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E3EB6" w:rsidRPr="00E9112B" w:rsidRDefault="00E9112B">
      <w:pPr>
        <w:rPr>
          <w:rFonts w:ascii="Times New Roman" w:hAnsi="Times New Roman" w:cs="Times New Roman"/>
          <w:b/>
          <w:sz w:val="28"/>
          <w:szCs w:val="28"/>
        </w:rPr>
      </w:pPr>
      <w:r w:rsidRPr="00E9112B">
        <w:rPr>
          <w:rFonts w:ascii="Times New Roman" w:hAnsi="Times New Roman" w:cs="Times New Roman"/>
          <w:b/>
          <w:sz w:val="28"/>
          <w:szCs w:val="28"/>
        </w:rPr>
        <w:t>Table S</w:t>
      </w:r>
      <w:r w:rsidR="00122285">
        <w:rPr>
          <w:rFonts w:ascii="Times New Roman" w:hAnsi="Times New Roman" w:cs="Times New Roman" w:hint="eastAsia"/>
          <w:b/>
          <w:sz w:val="28"/>
          <w:szCs w:val="28"/>
        </w:rPr>
        <w:t>4</w:t>
      </w:r>
      <w:r w:rsidR="006C198F">
        <w:rPr>
          <w:rFonts w:ascii="Times New Roman" w:hAnsi="Times New Roman" w:cs="Times New Roman" w:hint="eastAsia"/>
          <w:b/>
          <w:sz w:val="28"/>
          <w:szCs w:val="28"/>
        </w:rPr>
        <w:t xml:space="preserve"> </w:t>
      </w:r>
      <w:r w:rsidR="006C198F" w:rsidRPr="006C198F">
        <w:rPr>
          <w:rFonts w:ascii="Times New Roman" w:hAnsi="Times New Roman" w:cs="Times New Roman"/>
          <w:b/>
          <w:sz w:val="28"/>
          <w:szCs w:val="28"/>
        </w:rPr>
        <w:t xml:space="preserve">Patients’ </w:t>
      </w:r>
      <w:proofErr w:type="spellStart"/>
      <w:r w:rsidR="006C198F" w:rsidRPr="006C198F">
        <w:rPr>
          <w:rFonts w:ascii="Times New Roman" w:hAnsi="Times New Roman" w:cs="Times New Roman"/>
          <w:b/>
          <w:sz w:val="28"/>
          <w:szCs w:val="28"/>
        </w:rPr>
        <w:t>clinicopathological</w:t>
      </w:r>
      <w:proofErr w:type="spellEnd"/>
      <w:r w:rsidR="006C198F" w:rsidRPr="006C198F"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="008A103A" w:rsidRPr="008A103A">
        <w:rPr>
          <w:rFonts w:ascii="Times New Roman" w:hAnsi="Times New Roman" w:cs="Times New Roman"/>
          <w:b/>
          <w:sz w:val="28"/>
          <w:szCs w:val="28"/>
        </w:rPr>
        <w:t>characteristics</w:t>
      </w:r>
      <w:bookmarkStart w:id="0" w:name="_GoBack"/>
      <w:bookmarkEnd w:id="0"/>
      <w:r w:rsidR="006C198F" w:rsidRPr="006C198F">
        <w:rPr>
          <w:rFonts w:ascii="Times New Roman" w:hAnsi="Times New Roman" w:cs="Times New Roman"/>
          <w:b/>
          <w:sz w:val="28"/>
          <w:szCs w:val="28"/>
        </w:rPr>
        <w:t xml:space="preserve"> in our GSE</w:t>
      </w:r>
      <w:r w:rsidR="006C198F">
        <w:rPr>
          <w:rFonts w:ascii="Times New Roman" w:hAnsi="Times New Roman" w:cs="Times New Roman" w:hint="eastAsia"/>
          <w:b/>
          <w:sz w:val="28"/>
          <w:szCs w:val="28"/>
        </w:rPr>
        <w:t>32894</w:t>
      </w:r>
      <w:r w:rsidR="006C198F" w:rsidRPr="006C198F"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="00555F2E">
        <w:rPr>
          <w:rFonts w:ascii="Times New Roman" w:hAnsi="Times New Roman" w:hint="eastAsia"/>
          <w:b/>
          <w:sz w:val="28"/>
          <w:szCs w:val="28"/>
        </w:rPr>
        <w:t>validation</w:t>
      </w:r>
      <w:r w:rsidR="00555F2E" w:rsidRPr="006C198F"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="006C198F" w:rsidRPr="006C198F">
        <w:rPr>
          <w:rFonts w:ascii="Times New Roman" w:hAnsi="Times New Roman" w:cs="Times New Roman"/>
          <w:b/>
          <w:sz w:val="28"/>
          <w:szCs w:val="28"/>
        </w:rPr>
        <w:t xml:space="preserve">cohort (N = </w:t>
      </w:r>
      <w:r w:rsidR="006C198F">
        <w:rPr>
          <w:rFonts w:ascii="Times New Roman" w:hAnsi="Times New Roman" w:cs="Times New Roman" w:hint="eastAsia"/>
          <w:b/>
          <w:sz w:val="28"/>
          <w:szCs w:val="28"/>
        </w:rPr>
        <w:t>224</w:t>
      </w:r>
      <w:r w:rsidR="006C198F" w:rsidRPr="006C198F">
        <w:rPr>
          <w:rFonts w:ascii="Times New Roman" w:hAnsi="Times New Roman" w:cs="Times New Roman"/>
          <w:b/>
          <w:sz w:val="28"/>
          <w:szCs w:val="28"/>
        </w:rPr>
        <w:t>)</w:t>
      </w:r>
    </w:p>
    <w:tbl>
      <w:tblPr>
        <w:tblW w:w="8220" w:type="dxa"/>
        <w:tblInd w:w="93" w:type="dxa"/>
        <w:tblLook w:val="04A0" w:firstRow="1" w:lastRow="0" w:firstColumn="1" w:lastColumn="0" w:noHBand="0" w:noVBand="1"/>
      </w:tblPr>
      <w:tblGrid>
        <w:gridCol w:w="2500"/>
        <w:gridCol w:w="1900"/>
        <w:gridCol w:w="1840"/>
        <w:gridCol w:w="1980"/>
      </w:tblGrid>
      <w:tr w:rsidR="00E9112B" w:rsidRPr="00E9112B" w:rsidTr="003D1247">
        <w:trPr>
          <w:trHeight w:val="647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center"/>
            <w:hideMark/>
          </w:tcPr>
          <w:p w:rsidR="00E9112B" w:rsidRPr="00E9112B" w:rsidRDefault="00E9112B" w:rsidP="00E9112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9112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SE3289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center"/>
            <w:hideMark/>
          </w:tcPr>
          <w:p w:rsidR="00E9112B" w:rsidRPr="00E9112B" w:rsidRDefault="00E9112B" w:rsidP="00E9112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9112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live (n=199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center"/>
            <w:hideMark/>
          </w:tcPr>
          <w:p w:rsidR="00E9112B" w:rsidRPr="00E9112B" w:rsidRDefault="00E9112B" w:rsidP="00E9112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9112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Dead (n=25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center"/>
            <w:hideMark/>
          </w:tcPr>
          <w:p w:rsidR="00E9112B" w:rsidRPr="00E9112B" w:rsidRDefault="00E9112B" w:rsidP="00E9112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9112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otal (n=224)</w:t>
            </w:r>
          </w:p>
        </w:tc>
      </w:tr>
      <w:tr w:rsidR="00E9112B" w:rsidRPr="00E9112B" w:rsidTr="003D1247">
        <w:trPr>
          <w:trHeight w:val="384"/>
        </w:trPr>
        <w:tc>
          <w:tcPr>
            <w:tcW w:w="2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12B" w:rsidRPr="00E9112B" w:rsidRDefault="00E9112B" w:rsidP="00E9112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9112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Gender</w:t>
            </w:r>
          </w:p>
        </w:tc>
        <w:tc>
          <w:tcPr>
            <w:tcW w:w="1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12B" w:rsidRPr="00E9112B" w:rsidRDefault="00E9112B" w:rsidP="00E911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12B" w:rsidRPr="00E9112B" w:rsidRDefault="00E9112B" w:rsidP="00E911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12B" w:rsidRPr="00E9112B" w:rsidRDefault="00E9112B" w:rsidP="00E911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9112B" w:rsidRPr="00E9112B" w:rsidTr="003D1247">
        <w:trPr>
          <w:trHeight w:val="384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9112B" w:rsidRPr="00E9112B" w:rsidRDefault="00E9112B" w:rsidP="00E911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911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9112B" w:rsidRPr="00E9112B" w:rsidRDefault="00E9112B" w:rsidP="00E911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911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6 (28.1%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9112B" w:rsidRPr="00E9112B" w:rsidRDefault="00E9112B" w:rsidP="00E911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911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 (20.0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9112B" w:rsidRPr="00E9112B" w:rsidRDefault="00E9112B" w:rsidP="00E911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911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1 (27.2%)</w:t>
            </w:r>
          </w:p>
        </w:tc>
      </w:tr>
      <w:tr w:rsidR="00E9112B" w:rsidRPr="00E9112B" w:rsidTr="003D1247">
        <w:trPr>
          <w:trHeight w:val="384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9112B" w:rsidRPr="00E9112B" w:rsidRDefault="00E9112B" w:rsidP="00E911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911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9112B" w:rsidRPr="00E9112B" w:rsidRDefault="00E9112B" w:rsidP="00E911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911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3 (71.9%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9112B" w:rsidRPr="00E9112B" w:rsidRDefault="00E9112B" w:rsidP="00E911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911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 (80.0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9112B" w:rsidRPr="00E9112B" w:rsidRDefault="00E9112B" w:rsidP="00E911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911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3 (72.8%)</w:t>
            </w:r>
          </w:p>
        </w:tc>
      </w:tr>
      <w:tr w:rsidR="00E9112B" w:rsidRPr="00E9112B" w:rsidTr="003D1247">
        <w:trPr>
          <w:trHeight w:val="384"/>
        </w:trPr>
        <w:tc>
          <w:tcPr>
            <w:tcW w:w="2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12B" w:rsidRPr="00E9112B" w:rsidRDefault="00E9112B" w:rsidP="00E9112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9112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4"/>
              </w:rPr>
              <w:t>Age</w:t>
            </w:r>
          </w:p>
        </w:tc>
        <w:tc>
          <w:tcPr>
            <w:tcW w:w="1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12B" w:rsidRPr="00E9112B" w:rsidRDefault="00E9112B" w:rsidP="00E911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12B" w:rsidRPr="00E9112B" w:rsidRDefault="00E9112B" w:rsidP="00E911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12B" w:rsidRPr="00E9112B" w:rsidRDefault="00E9112B" w:rsidP="00E911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9112B" w:rsidRPr="00E9112B" w:rsidTr="003D1247">
        <w:trPr>
          <w:trHeight w:val="384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9112B" w:rsidRPr="00E9112B" w:rsidRDefault="00E9112B" w:rsidP="00E911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911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lt;=6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9112B" w:rsidRPr="00E9112B" w:rsidRDefault="00E9112B" w:rsidP="00E911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911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6 (33.2%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9112B" w:rsidRPr="00E9112B" w:rsidRDefault="00E9112B" w:rsidP="00E911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911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 (52.0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9112B" w:rsidRPr="00E9112B" w:rsidRDefault="00E9112B" w:rsidP="00E911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911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9 (35.3%)</w:t>
            </w:r>
          </w:p>
        </w:tc>
      </w:tr>
      <w:tr w:rsidR="00E9112B" w:rsidRPr="00E9112B" w:rsidTr="003D1247">
        <w:trPr>
          <w:trHeight w:val="384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9112B" w:rsidRPr="00E9112B" w:rsidRDefault="00E9112B" w:rsidP="00E911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911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gt;6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9112B" w:rsidRPr="00E9112B" w:rsidRDefault="00E9112B" w:rsidP="00E911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911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3 (66.8%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9112B" w:rsidRPr="00E9112B" w:rsidRDefault="00E9112B" w:rsidP="00E911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911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 (48.0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9112B" w:rsidRPr="00E9112B" w:rsidRDefault="00E9112B" w:rsidP="00E911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911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5 (64.7%)</w:t>
            </w:r>
          </w:p>
        </w:tc>
      </w:tr>
      <w:tr w:rsidR="00E9112B" w:rsidRPr="00E9112B" w:rsidTr="003D1247">
        <w:trPr>
          <w:trHeight w:val="384"/>
        </w:trPr>
        <w:tc>
          <w:tcPr>
            <w:tcW w:w="2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12B" w:rsidRPr="00E9112B" w:rsidRDefault="00E9112B" w:rsidP="00E9112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9112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4"/>
              </w:rPr>
              <w:t>Grade**</w:t>
            </w:r>
          </w:p>
        </w:tc>
        <w:tc>
          <w:tcPr>
            <w:tcW w:w="1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12B" w:rsidRPr="00E9112B" w:rsidRDefault="00E9112B" w:rsidP="00E911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12B" w:rsidRPr="00E9112B" w:rsidRDefault="00E9112B" w:rsidP="00E911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12B" w:rsidRPr="00E9112B" w:rsidRDefault="00E9112B" w:rsidP="00E911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9112B" w:rsidRPr="00E9112B" w:rsidTr="003D1247">
        <w:trPr>
          <w:trHeight w:val="384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9112B" w:rsidRPr="00E9112B" w:rsidRDefault="00E9112B" w:rsidP="00E911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911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9112B" w:rsidRPr="00E9112B" w:rsidRDefault="00E9112B" w:rsidP="00E911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911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5 (22.6%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9112B" w:rsidRPr="00E9112B" w:rsidRDefault="007F591D" w:rsidP="00E911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9112B" w:rsidRPr="00E9112B" w:rsidRDefault="00E9112B" w:rsidP="00E911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911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5 (20.1%)</w:t>
            </w:r>
          </w:p>
        </w:tc>
      </w:tr>
      <w:tr w:rsidR="00E9112B" w:rsidRPr="00E9112B" w:rsidTr="003D1247">
        <w:trPr>
          <w:trHeight w:val="384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9112B" w:rsidRPr="00E9112B" w:rsidRDefault="00E9112B" w:rsidP="00E911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911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9112B" w:rsidRPr="00E9112B" w:rsidRDefault="00E9112B" w:rsidP="00E911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911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1 (40.7%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9112B" w:rsidRPr="00E9112B" w:rsidRDefault="00E9112B" w:rsidP="00E911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911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 (12.0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9112B" w:rsidRPr="00E9112B" w:rsidRDefault="00E9112B" w:rsidP="00E911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911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4 (37.5%)</w:t>
            </w:r>
          </w:p>
        </w:tc>
      </w:tr>
      <w:tr w:rsidR="00E9112B" w:rsidRPr="00E9112B" w:rsidTr="003D1247">
        <w:trPr>
          <w:trHeight w:val="384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9112B" w:rsidRPr="00E9112B" w:rsidRDefault="00E9112B" w:rsidP="00E911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911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9112B" w:rsidRPr="00E9112B" w:rsidRDefault="00E9112B" w:rsidP="00E911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911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2 (36.2%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9112B" w:rsidRPr="00E9112B" w:rsidRDefault="00E9112B" w:rsidP="00E911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911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 (84.0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9112B" w:rsidRPr="00E9112B" w:rsidRDefault="00E9112B" w:rsidP="00E911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911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3 (41.5%)</w:t>
            </w:r>
          </w:p>
        </w:tc>
      </w:tr>
      <w:tr w:rsidR="00E9112B" w:rsidRPr="00E9112B" w:rsidTr="003D1247">
        <w:trPr>
          <w:trHeight w:val="384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9112B" w:rsidRPr="00E9112B" w:rsidRDefault="00E9112B" w:rsidP="00E911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E911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x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9112B" w:rsidRPr="00E9112B" w:rsidRDefault="00E9112B" w:rsidP="00E911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911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 (0.5%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9112B" w:rsidRPr="00E9112B" w:rsidRDefault="00E9112B" w:rsidP="00E911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911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 (4.0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9112B" w:rsidRPr="00E9112B" w:rsidRDefault="00E9112B" w:rsidP="00E911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911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 (0.9%)</w:t>
            </w:r>
          </w:p>
        </w:tc>
      </w:tr>
      <w:tr w:rsidR="00E9112B" w:rsidRPr="00E9112B" w:rsidTr="003D1247">
        <w:trPr>
          <w:trHeight w:val="384"/>
        </w:trPr>
        <w:tc>
          <w:tcPr>
            <w:tcW w:w="2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12B" w:rsidRPr="00E9112B" w:rsidRDefault="00E9112B" w:rsidP="00E9112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E9112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4"/>
              </w:rPr>
              <w:t>Pathology_T_stage</w:t>
            </w:r>
            <w:proofErr w:type="spellEnd"/>
            <w:r w:rsidRPr="00E9112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4"/>
              </w:rPr>
              <w:t>***</w:t>
            </w:r>
          </w:p>
        </w:tc>
        <w:tc>
          <w:tcPr>
            <w:tcW w:w="1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12B" w:rsidRPr="00E9112B" w:rsidRDefault="00E9112B" w:rsidP="00E911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12B" w:rsidRPr="00E9112B" w:rsidRDefault="00E9112B" w:rsidP="00E911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12B" w:rsidRPr="00E9112B" w:rsidRDefault="00E9112B" w:rsidP="00E911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9112B" w:rsidRPr="00E9112B" w:rsidTr="003D1247">
        <w:trPr>
          <w:trHeight w:val="384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9112B" w:rsidRPr="00E9112B" w:rsidRDefault="00E9112B" w:rsidP="00E911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911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9112B" w:rsidRPr="00E9112B" w:rsidRDefault="00E9112B" w:rsidP="00E911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911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9 (54.8%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9112B" w:rsidRPr="00E9112B" w:rsidRDefault="00E9112B" w:rsidP="00E911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911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 (4.0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9112B" w:rsidRPr="00E9112B" w:rsidRDefault="00E9112B" w:rsidP="00E911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911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0 (49.1%)</w:t>
            </w:r>
          </w:p>
        </w:tc>
      </w:tr>
      <w:tr w:rsidR="00E9112B" w:rsidRPr="00E9112B" w:rsidTr="003D1247">
        <w:trPr>
          <w:trHeight w:val="384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9112B" w:rsidRPr="00E9112B" w:rsidRDefault="00E9112B" w:rsidP="00E911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911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9112B" w:rsidRPr="00E9112B" w:rsidRDefault="00E9112B" w:rsidP="00E911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911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2 (31.2%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9112B" w:rsidRPr="00E9112B" w:rsidRDefault="00E9112B" w:rsidP="00E911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911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 (4.0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9112B" w:rsidRPr="00E9112B" w:rsidRDefault="00E9112B" w:rsidP="00E911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911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3 (28.1%)</w:t>
            </w:r>
          </w:p>
        </w:tc>
      </w:tr>
      <w:tr w:rsidR="00E9112B" w:rsidRPr="00E9112B" w:rsidTr="003D1247">
        <w:trPr>
          <w:trHeight w:val="384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9112B" w:rsidRPr="00E9112B" w:rsidRDefault="00E9112B" w:rsidP="00E911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911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9112B" w:rsidRPr="00E9112B" w:rsidRDefault="00E9112B" w:rsidP="00E911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911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 (12.6%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9112B" w:rsidRPr="00E9112B" w:rsidRDefault="00E9112B" w:rsidP="00E911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911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 (72.0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9112B" w:rsidRPr="00E9112B" w:rsidRDefault="00E9112B" w:rsidP="00E911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911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3 (19.2%)</w:t>
            </w:r>
          </w:p>
        </w:tc>
      </w:tr>
      <w:tr w:rsidR="00E9112B" w:rsidRPr="00E9112B" w:rsidTr="003D1247">
        <w:trPr>
          <w:trHeight w:val="384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9112B" w:rsidRPr="00E9112B" w:rsidRDefault="00E9112B" w:rsidP="00E911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911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9112B" w:rsidRPr="00E9112B" w:rsidRDefault="00E9112B" w:rsidP="00E911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911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 (1.0%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9112B" w:rsidRPr="00E9112B" w:rsidRDefault="00E9112B" w:rsidP="00E911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911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 (20.0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9112B" w:rsidRPr="00E9112B" w:rsidRDefault="00E9112B" w:rsidP="00E911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911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 (3.1%)</w:t>
            </w:r>
          </w:p>
        </w:tc>
      </w:tr>
      <w:tr w:rsidR="00E9112B" w:rsidRPr="00E9112B" w:rsidTr="003D1247">
        <w:trPr>
          <w:trHeight w:val="384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9112B" w:rsidRPr="00E9112B" w:rsidRDefault="00E9112B" w:rsidP="00E911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911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9112B" w:rsidRPr="00E9112B" w:rsidRDefault="00E9112B" w:rsidP="00E911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911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 (0.5%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9112B" w:rsidRPr="00E9112B" w:rsidRDefault="007F591D" w:rsidP="00E911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9112B" w:rsidRPr="00E9112B" w:rsidRDefault="00E9112B" w:rsidP="00E911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911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 (0.4%)</w:t>
            </w:r>
          </w:p>
        </w:tc>
      </w:tr>
      <w:tr w:rsidR="00E9112B" w:rsidRPr="00E9112B" w:rsidTr="003D1247">
        <w:trPr>
          <w:trHeight w:val="384"/>
        </w:trPr>
        <w:tc>
          <w:tcPr>
            <w:tcW w:w="2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12B" w:rsidRPr="00E9112B" w:rsidRDefault="00E9112B" w:rsidP="00E9112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E9112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4"/>
              </w:rPr>
              <w:t>Pathology_N_stage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12B" w:rsidRPr="00E9112B" w:rsidRDefault="00E9112B" w:rsidP="00E911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12B" w:rsidRPr="00E9112B" w:rsidRDefault="00E9112B" w:rsidP="00E911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12B" w:rsidRPr="00E9112B" w:rsidRDefault="00E9112B" w:rsidP="00E911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9112B" w:rsidRPr="00E9112B" w:rsidTr="003D1247">
        <w:trPr>
          <w:trHeight w:val="384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9112B" w:rsidRPr="00E9112B" w:rsidRDefault="00E9112B" w:rsidP="00E911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911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9112B" w:rsidRPr="00E9112B" w:rsidRDefault="00E9112B" w:rsidP="00E911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911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 (9.0%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9112B" w:rsidRPr="00E9112B" w:rsidRDefault="00E9112B" w:rsidP="00E911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911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 (36.0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9112B" w:rsidRPr="00E9112B" w:rsidRDefault="00E9112B" w:rsidP="00E911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911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7 (12.1%)</w:t>
            </w:r>
          </w:p>
        </w:tc>
      </w:tr>
      <w:tr w:rsidR="00E9112B" w:rsidRPr="00E9112B" w:rsidTr="003D1247">
        <w:trPr>
          <w:trHeight w:val="384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9112B" w:rsidRPr="00E9112B" w:rsidRDefault="00E9112B" w:rsidP="00E911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911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9112B" w:rsidRPr="00E9112B" w:rsidRDefault="00E9112B" w:rsidP="00E911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911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 (1.5%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9112B" w:rsidRPr="00E9112B" w:rsidRDefault="007F591D" w:rsidP="00E911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9112B" w:rsidRPr="00E9112B" w:rsidRDefault="00E9112B" w:rsidP="00E911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911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 (1.3%)</w:t>
            </w:r>
          </w:p>
        </w:tc>
      </w:tr>
      <w:tr w:rsidR="00E9112B" w:rsidRPr="00E9112B" w:rsidTr="003D1247">
        <w:trPr>
          <w:trHeight w:val="384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9112B" w:rsidRPr="00E9112B" w:rsidRDefault="00E9112B" w:rsidP="00E911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911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9112B" w:rsidRPr="00E9112B" w:rsidRDefault="00E9112B" w:rsidP="00E911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911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 (1.5%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9112B" w:rsidRPr="00E9112B" w:rsidRDefault="00E9112B" w:rsidP="00E911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911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 (28.0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9112B" w:rsidRPr="00E9112B" w:rsidRDefault="00E9112B" w:rsidP="00E911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911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 (4.5%)</w:t>
            </w:r>
          </w:p>
        </w:tc>
      </w:tr>
      <w:tr w:rsidR="00E9112B" w:rsidRPr="00E9112B" w:rsidTr="003D1247">
        <w:trPr>
          <w:trHeight w:val="384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9112B" w:rsidRPr="00E9112B" w:rsidRDefault="00E9112B" w:rsidP="00E911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911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+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9112B" w:rsidRPr="00E9112B" w:rsidRDefault="00E9112B" w:rsidP="00E911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911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 (0.5%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9112B" w:rsidRPr="00E9112B" w:rsidRDefault="00E9112B" w:rsidP="00E911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911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 (24.0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9112B" w:rsidRPr="00E9112B" w:rsidRDefault="00E9112B" w:rsidP="00E911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911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 (3.1%)</w:t>
            </w:r>
          </w:p>
        </w:tc>
      </w:tr>
    </w:tbl>
    <w:p w:rsidR="00E9112B" w:rsidRDefault="00E9112B"/>
    <w:sectPr w:rsidR="00E9112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54216" w:rsidRDefault="00754216" w:rsidP="006C198F">
      <w:r>
        <w:separator/>
      </w:r>
    </w:p>
  </w:endnote>
  <w:endnote w:type="continuationSeparator" w:id="0">
    <w:p w:rsidR="00754216" w:rsidRDefault="00754216" w:rsidP="006C198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54216" w:rsidRDefault="00754216" w:rsidP="006C198F">
      <w:r>
        <w:separator/>
      </w:r>
    </w:p>
  </w:footnote>
  <w:footnote w:type="continuationSeparator" w:id="0">
    <w:p w:rsidR="00754216" w:rsidRDefault="00754216" w:rsidP="006C198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A65A0"/>
    <w:rsid w:val="00054202"/>
    <w:rsid w:val="00122285"/>
    <w:rsid w:val="003D1247"/>
    <w:rsid w:val="004073FB"/>
    <w:rsid w:val="00471053"/>
    <w:rsid w:val="00555F2E"/>
    <w:rsid w:val="005A65A0"/>
    <w:rsid w:val="00622C93"/>
    <w:rsid w:val="006C198F"/>
    <w:rsid w:val="00754216"/>
    <w:rsid w:val="007F591D"/>
    <w:rsid w:val="008A103A"/>
    <w:rsid w:val="00A955E5"/>
    <w:rsid w:val="00E911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C198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C198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C198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C198F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C198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C198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C198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C198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17560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21</Words>
  <Characters>691</Characters>
  <Application>Microsoft Office Word</Application>
  <DocSecurity>0</DocSecurity>
  <Lines>5</Lines>
  <Paragraphs>1</Paragraphs>
  <ScaleCrop>false</ScaleCrop>
  <Company>HP</Company>
  <LinksUpToDate>false</LinksUpToDate>
  <CharactersWithSpaces>8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rologycr</dc:creator>
  <cp:keywords/>
  <dc:description/>
  <cp:lastModifiedBy>Urologycr</cp:lastModifiedBy>
  <cp:revision>8</cp:revision>
  <dcterms:created xsi:type="dcterms:W3CDTF">2019-09-04T08:34:00Z</dcterms:created>
  <dcterms:modified xsi:type="dcterms:W3CDTF">2019-09-06T13:54:00Z</dcterms:modified>
</cp:coreProperties>
</file>